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77313" w14:textId="214FF2E5" w:rsidR="00BD6C9E" w:rsidRDefault="00BD6C9E" w:rsidP="00BD6C9E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4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lang w:val="en-US"/>
        </w:rPr>
        <w:t>Table</w:t>
      </w:r>
      <w:r w:rsidRPr="006E5225">
        <w:rPr>
          <w:rFonts w:ascii="Times New Roman" w:hAnsi="Times New Roman" w:cs="Times New Roman"/>
          <w:b/>
          <w:bCs/>
          <w:color w:val="010205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10205"/>
          <w:lang w:val="en-US"/>
        </w:rPr>
        <w:t>Pearson’s c</w:t>
      </w:r>
      <w:r w:rsidRPr="006E5225">
        <w:rPr>
          <w:rFonts w:ascii="Times New Roman" w:hAnsi="Times New Roman" w:cs="Times New Roman"/>
          <w:b/>
          <w:bCs/>
          <w:color w:val="010205"/>
          <w:lang w:val="en-US"/>
        </w:rPr>
        <w:t>orrelations</w:t>
      </w:r>
      <w:r>
        <w:rPr>
          <w:rFonts w:ascii="Times New Roman" w:hAnsi="Times New Roman" w:cs="Times New Roman"/>
          <w:b/>
          <w:bCs/>
          <w:color w:val="010205"/>
          <w:lang w:val="en-US"/>
        </w:rPr>
        <w:t xml:space="preserve"> coefficient between the MCPIS-9 and the PISHP </w:t>
      </w:r>
      <w:r>
        <w:rPr>
          <w:rFonts w:ascii="Times New Roman" w:hAnsi="Times New Roman" w:cs="Times New Roman"/>
          <w:b/>
          <w:bCs/>
          <w:color w:val="010205"/>
          <w:lang w:val="en-US"/>
        </w:rPr>
        <w:br/>
      </w:r>
      <w:r>
        <w:rPr>
          <w:rFonts w:ascii="Times New Roman" w:hAnsi="Times New Roman" w:cs="Times New Roman"/>
          <w:b/>
          <w:bCs/>
          <w:color w:val="010205"/>
          <w:lang w:val="en-US"/>
        </w:rPr>
        <w:t>(total and single construct)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42768A87" w14:textId="77777777" w:rsidR="00BD6C9E" w:rsidRDefault="00BD6C9E" w:rsidP="00BD6C9E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8AD22BA" w14:textId="77777777" w:rsidR="00BD6C9E" w:rsidRDefault="00BD6C9E" w:rsidP="00BD6C9E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51A1091" w14:textId="77777777" w:rsidR="00BD6C9E" w:rsidRPr="0002503C" w:rsidRDefault="00BD6C9E" w:rsidP="00BD6C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e-IL"/>
        </w:rPr>
      </w:pPr>
    </w:p>
    <w:tbl>
      <w:tblPr>
        <w:tblW w:w="88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"/>
        <w:gridCol w:w="1559"/>
        <w:gridCol w:w="1639"/>
        <w:gridCol w:w="1187"/>
        <w:gridCol w:w="1187"/>
        <w:gridCol w:w="1187"/>
        <w:gridCol w:w="1200"/>
      </w:tblGrid>
      <w:tr w:rsidR="00BD6C9E" w:rsidRPr="0002503C" w14:paraId="323D80F1" w14:textId="77777777" w:rsidTr="00895308">
        <w:trPr>
          <w:cantSplit/>
          <w:trHeight w:val="324"/>
        </w:trPr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3FA39BB" w14:textId="77777777" w:rsidR="00BD6C9E" w:rsidRPr="0002503C" w:rsidRDefault="00BD6C9E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</w:p>
        </w:tc>
        <w:tc>
          <w:tcPr>
            <w:tcW w:w="163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1859778" w14:textId="77777777" w:rsidR="00BD6C9E" w:rsidRPr="0002503C" w:rsidRDefault="00BD6C9E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02503C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PISHP_SUM_R</w:t>
            </w:r>
          </w:p>
        </w:tc>
        <w:tc>
          <w:tcPr>
            <w:tcW w:w="118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10BCF2" w14:textId="77777777" w:rsidR="00BD6C9E" w:rsidRPr="0002503C" w:rsidRDefault="00BD6C9E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02503C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PISHP1_SUM</w:t>
            </w:r>
          </w:p>
        </w:tc>
        <w:tc>
          <w:tcPr>
            <w:tcW w:w="118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2D6E66" w14:textId="77777777" w:rsidR="00BD6C9E" w:rsidRPr="0002503C" w:rsidRDefault="00BD6C9E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02503C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PISHP2_SUM</w:t>
            </w:r>
          </w:p>
        </w:tc>
        <w:tc>
          <w:tcPr>
            <w:tcW w:w="118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F11AC4" w14:textId="77777777" w:rsidR="00BD6C9E" w:rsidRPr="0002503C" w:rsidRDefault="00BD6C9E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02503C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PISHP3_SUM</w:t>
            </w:r>
          </w:p>
        </w:tc>
        <w:tc>
          <w:tcPr>
            <w:tcW w:w="120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79CB7A1" w14:textId="77777777" w:rsidR="00BD6C9E" w:rsidRPr="0002503C" w:rsidRDefault="00BD6C9E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02503C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PISHP4_SUM_R</w:t>
            </w:r>
          </w:p>
        </w:tc>
      </w:tr>
      <w:tr w:rsidR="00BD6C9E" w:rsidRPr="0002503C" w14:paraId="1EC1F124" w14:textId="77777777" w:rsidTr="00895308">
        <w:trPr>
          <w:cantSplit/>
          <w:trHeight w:val="324"/>
        </w:trPr>
        <w:tc>
          <w:tcPr>
            <w:tcW w:w="85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C887523" w14:textId="77777777" w:rsidR="00BD6C9E" w:rsidRPr="0002503C" w:rsidRDefault="00BD6C9E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proofErr w:type="spellStart"/>
            <w:r w:rsidRPr="0002503C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MCPIS_Sum</w:t>
            </w:r>
            <w:proofErr w:type="spellEnd"/>
          </w:p>
        </w:tc>
        <w:tc>
          <w:tcPr>
            <w:tcW w:w="15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02CCE2" w14:textId="77777777" w:rsidR="00BD6C9E" w:rsidRPr="0002503C" w:rsidRDefault="00BD6C9E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02503C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Pearson Correlation</w:t>
            </w:r>
          </w:p>
        </w:tc>
        <w:tc>
          <w:tcPr>
            <w:tcW w:w="163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7AB5AB" w14:textId="77777777" w:rsidR="00BD6C9E" w:rsidRPr="0002503C" w:rsidRDefault="00BD6C9E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02503C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753</w:t>
            </w:r>
            <w:r w:rsidRPr="0002503C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bidi="he-IL"/>
              </w:rPr>
              <w:t>**</w:t>
            </w:r>
          </w:p>
        </w:tc>
        <w:tc>
          <w:tcPr>
            <w:tcW w:w="118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984A79" w14:textId="77777777" w:rsidR="00BD6C9E" w:rsidRPr="0002503C" w:rsidRDefault="00BD6C9E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02503C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700</w:t>
            </w:r>
            <w:r w:rsidRPr="0002503C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bidi="he-IL"/>
              </w:rPr>
              <w:t>**</w:t>
            </w:r>
          </w:p>
        </w:tc>
        <w:tc>
          <w:tcPr>
            <w:tcW w:w="118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6DC66B" w14:textId="77777777" w:rsidR="00BD6C9E" w:rsidRPr="0002503C" w:rsidRDefault="00BD6C9E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02503C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709</w:t>
            </w:r>
            <w:r w:rsidRPr="0002503C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bidi="he-IL"/>
              </w:rPr>
              <w:t>**</w:t>
            </w:r>
          </w:p>
        </w:tc>
        <w:tc>
          <w:tcPr>
            <w:tcW w:w="118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61D521" w14:textId="77777777" w:rsidR="00BD6C9E" w:rsidRPr="0002503C" w:rsidRDefault="00BD6C9E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02503C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554</w:t>
            </w:r>
            <w:r w:rsidRPr="0002503C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bidi="he-IL"/>
              </w:rPr>
              <w:t>**</w:t>
            </w:r>
          </w:p>
        </w:tc>
        <w:tc>
          <w:tcPr>
            <w:tcW w:w="12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3A404F" w14:textId="77777777" w:rsidR="00BD6C9E" w:rsidRPr="0002503C" w:rsidRDefault="00BD6C9E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02503C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585</w:t>
            </w:r>
            <w:r w:rsidRPr="0002503C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bidi="he-IL"/>
              </w:rPr>
              <w:t>**</w:t>
            </w:r>
          </w:p>
        </w:tc>
      </w:tr>
      <w:tr w:rsidR="00BD6C9E" w:rsidRPr="0002503C" w14:paraId="01D8A99A" w14:textId="77777777" w:rsidTr="00895308">
        <w:trPr>
          <w:cantSplit/>
          <w:trHeight w:val="149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14CAEC6" w14:textId="77777777" w:rsidR="00BD6C9E" w:rsidRPr="0002503C" w:rsidRDefault="00BD6C9E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D99A5A" w14:textId="77777777" w:rsidR="00BD6C9E" w:rsidRPr="0002503C" w:rsidRDefault="00BD6C9E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02503C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Sig. (2-tailed)</w:t>
            </w:r>
          </w:p>
        </w:tc>
        <w:tc>
          <w:tcPr>
            <w:tcW w:w="16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033FEB" w14:textId="77777777" w:rsidR="00BD6C9E" w:rsidRPr="0002503C" w:rsidRDefault="00BD6C9E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02503C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&lt;.001</w:t>
            </w:r>
          </w:p>
        </w:tc>
        <w:tc>
          <w:tcPr>
            <w:tcW w:w="11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B7F050" w14:textId="77777777" w:rsidR="00BD6C9E" w:rsidRPr="0002503C" w:rsidRDefault="00BD6C9E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02503C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&lt;.001</w:t>
            </w:r>
          </w:p>
        </w:tc>
        <w:tc>
          <w:tcPr>
            <w:tcW w:w="11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8B1404" w14:textId="77777777" w:rsidR="00BD6C9E" w:rsidRPr="0002503C" w:rsidRDefault="00BD6C9E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02503C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&lt;.001</w:t>
            </w:r>
          </w:p>
        </w:tc>
        <w:tc>
          <w:tcPr>
            <w:tcW w:w="11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8BA6F6" w14:textId="77777777" w:rsidR="00BD6C9E" w:rsidRPr="0002503C" w:rsidRDefault="00BD6C9E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02503C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&lt;.001</w:t>
            </w:r>
          </w:p>
        </w:tc>
        <w:tc>
          <w:tcPr>
            <w:tcW w:w="12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90E61C" w14:textId="77777777" w:rsidR="00BD6C9E" w:rsidRPr="0002503C" w:rsidRDefault="00BD6C9E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02503C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&lt;.001</w:t>
            </w:r>
          </w:p>
        </w:tc>
      </w:tr>
      <w:tr w:rsidR="00BD6C9E" w:rsidRPr="0002503C" w14:paraId="72D40A70" w14:textId="77777777" w:rsidTr="00895308">
        <w:trPr>
          <w:cantSplit/>
          <w:trHeight w:val="149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FEF1BEF" w14:textId="77777777" w:rsidR="00BD6C9E" w:rsidRPr="0002503C" w:rsidRDefault="00BD6C9E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0F995C" w14:textId="77777777" w:rsidR="00BD6C9E" w:rsidRPr="0002503C" w:rsidRDefault="00BD6C9E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02503C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N</w:t>
            </w:r>
          </w:p>
        </w:tc>
        <w:tc>
          <w:tcPr>
            <w:tcW w:w="163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87B40CD" w14:textId="77777777" w:rsidR="00BD6C9E" w:rsidRPr="0002503C" w:rsidRDefault="00BD6C9E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02503C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1054</w:t>
            </w:r>
          </w:p>
        </w:tc>
        <w:tc>
          <w:tcPr>
            <w:tcW w:w="118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B71E545" w14:textId="77777777" w:rsidR="00BD6C9E" w:rsidRPr="0002503C" w:rsidRDefault="00BD6C9E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02503C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1054</w:t>
            </w:r>
          </w:p>
        </w:tc>
        <w:tc>
          <w:tcPr>
            <w:tcW w:w="118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B755804" w14:textId="77777777" w:rsidR="00BD6C9E" w:rsidRPr="0002503C" w:rsidRDefault="00BD6C9E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02503C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1054</w:t>
            </w:r>
          </w:p>
        </w:tc>
        <w:tc>
          <w:tcPr>
            <w:tcW w:w="118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FBE6405" w14:textId="77777777" w:rsidR="00BD6C9E" w:rsidRPr="0002503C" w:rsidRDefault="00BD6C9E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02503C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1054</w:t>
            </w:r>
          </w:p>
        </w:tc>
        <w:tc>
          <w:tcPr>
            <w:tcW w:w="12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6101A76" w14:textId="77777777" w:rsidR="00BD6C9E" w:rsidRPr="0002503C" w:rsidRDefault="00BD6C9E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02503C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1054</w:t>
            </w:r>
          </w:p>
        </w:tc>
      </w:tr>
    </w:tbl>
    <w:p w14:paraId="4BA16844" w14:textId="77777777" w:rsidR="00BD6C9E" w:rsidRPr="0002503C" w:rsidRDefault="00BD6C9E" w:rsidP="00BD6C9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bidi="he-IL"/>
        </w:rPr>
      </w:pPr>
    </w:p>
    <w:p w14:paraId="41DE7A9D" w14:textId="77777777" w:rsidR="00125ABD" w:rsidRDefault="00125ABD"/>
    <w:sectPr w:rsidR="00125A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ABD"/>
    <w:rsid w:val="00125ABD"/>
    <w:rsid w:val="00BD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0DCED"/>
  <w15:chartTrackingRefBased/>
  <w15:docId w15:val="{429A9D25-8DC2-429E-91B2-5736F62B9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C9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, Shu (UNIVERSITY COLLEGE LONDON HOSPITALS NHS FOUNDATION TRUST)</dc:creator>
  <cp:keywords/>
  <dc:description/>
  <cp:lastModifiedBy>XIAOYI, Shu (UNIVERSITY COLLEGE LONDON HOSPITALS NHS FOUNDATION TRUST)</cp:lastModifiedBy>
  <cp:revision>2</cp:revision>
  <dcterms:created xsi:type="dcterms:W3CDTF">2025-01-18T16:38:00Z</dcterms:created>
  <dcterms:modified xsi:type="dcterms:W3CDTF">2025-01-18T16:38:00Z</dcterms:modified>
</cp:coreProperties>
</file>